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8BA45" w14:textId="77777777" w:rsidR="00F108C6" w:rsidRPr="00914651" w:rsidRDefault="00450C01" w:rsidP="00F108C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  <w:r w:rsidR="002353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6857C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14651" w:rsidRPr="008C5A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ummary of clustering </w:t>
      </w:r>
      <w:r w:rsidR="004B06C9" w:rsidRPr="008C5A7B">
        <w:rPr>
          <w:rFonts w:ascii="Times New Roman" w:hAnsi="Times New Roman" w:cs="Times New Roman"/>
          <w:b/>
          <w:sz w:val="24"/>
          <w:szCs w:val="24"/>
          <w:lang w:val="en-US"/>
        </w:rPr>
        <w:t>accessions of avian haemosporidia c</w:t>
      </w:r>
      <w:r w:rsidR="00914651" w:rsidRPr="008C5A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ytochrome </w:t>
      </w:r>
      <w:r w:rsidR="00914651" w:rsidRPr="008C5A7B">
        <w:rPr>
          <w:rFonts w:ascii="Times New Roman" w:hAnsi="Times New Roman" w:cs="Times New Roman"/>
          <w:b/>
          <w:i/>
          <w:sz w:val="24"/>
          <w:szCs w:val="24"/>
          <w:lang w:val="en-US"/>
        </w:rPr>
        <w:t>b</w:t>
      </w:r>
      <w:r w:rsidR="00914651" w:rsidRPr="008C5A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o haplotype groups</w:t>
      </w:r>
      <w:r w:rsidR="00914651" w:rsidRPr="0091465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146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B06C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F108C6" w:rsidRPr="00AF0C81">
        <w:rPr>
          <w:rFonts w:ascii="Times New Roman" w:hAnsi="Times New Roman" w:cs="Times New Roman"/>
          <w:sz w:val="24"/>
          <w:szCs w:val="24"/>
          <w:lang w:val="en-US"/>
        </w:rPr>
        <w:t xml:space="preserve">aplotypes </w:t>
      </w:r>
      <w:r w:rsidR="004B06C9">
        <w:rPr>
          <w:rFonts w:ascii="Times New Roman" w:hAnsi="Times New Roman" w:cs="Times New Roman"/>
          <w:sz w:val="24"/>
          <w:szCs w:val="24"/>
          <w:lang w:val="en-US"/>
        </w:rPr>
        <w:t>were determined</w:t>
      </w:r>
      <w:r w:rsidR="00F108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06C9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F108C6">
        <w:rPr>
          <w:rFonts w:ascii="Times New Roman" w:hAnsi="Times New Roman" w:cs="Times New Roman"/>
          <w:sz w:val="24"/>
          <w:szCs w:val="24"/>
          <w:lang w:val="en-US"/>
        </w:rPr>
        <w:t xml:space="preserve"> USEARCH v8.1 </w:t>
      </w:r>
      <w:r w:rsidR="00855ADE">
        <w:rPr>
          <w:rFonts w:ascii="Times New Roman" w:hAnsi="Times New Roman" w:cs="Times New Roman"/>
          <w:sz w:val="24"/>
          <w:szCs w:val="24"/>
          <w:lang w:val="en-US"/>
        </w:rPr>
        <w:t>(22)</w:t>
      </w:r>
      <w:r w:rsidR="00F108C6" w:rsidRPr="00AF0C81">
        <w:rPr>
          <w:rFonts w:ascii="Times New Roman" w:hAnsi="Times New Roman" w:cs="Times New Roman"/>
          <w:sz w:val="24"/>
          <w:szCs w:val="24"/>
          <w:lang w:val="en-US"/>
        </w:rPr>
        <w:t xml:space="preserve">, implementing a </w:t>
      </w:r>
      <w:r w:rsidR="004B06C9">
        <w:rPr>
          <w:rFonts w:ascii="Times New Roman" w:hAnsi="Times New Roman" w:cs="Times New Roman"/>
          <w:sz w:val="24"/>
          <w:szCs w:val="24"/>
          <w:lang w:val="en-US"/>
        </w:rPr>
        <w:t xml:space="preserve">cut-off level </w:t>
      </w:r>
      <w:r w:rsidR="00F108C6" w:rsidRPr="00AF0C81">
        <w:rPr>
          <w:rFonts w:ascii="Times New Roman" w:hAnsi="Times New Roman" w:cs="Times New Roman"/>
          <w:sz w:val="24"/>
          <w:szCs w:val="24"/>
          <w:lang w:val="en-US"/>
        </w:rPr>
        <w:t xml:space="preserve">criterion </w:t>
      </w:r>
      <w:r w:rsidR="004B06C9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F108C6" w:rsidRPr="00AF0C81">
        <w:rPr>
          <w:rFonts w:ascii="Times New Roman" w:hAnsi="Times New Roman" w:cs="Times New Roman"/>
          <w:sz w:val="24"/>
          <w:szCs w:val="24"/>
          <w:lang w:val="en-US"/>
        </w:rPr>
        <w:t xml:space="preserve">99.3% similarity between sequences, for </w:t>
      </w:r>
      <w:r w:rsidR="008C5A7B" w:rsidRPr="008C5A7B">
        <w:rPr>
          <w:rFonts w:ascii="Times New Roman" w:hAnsi="Times New Roman" w:cs="Times New Roman"/>
          <w:sz w:val="24"/>
          <w:szCs w:val="24"/>
          <w:lang w:val="en-US"/>
        </w:rPr>
        <w:t>1686</w:t>
      </w:r>
      <w:r w:rsidR="00F108C6" w:rsidRPr="00AF0C81">
        <w:rPr>
          <w:rFonts w:ascii="Times New Roman" w:hAnsi="Times New Roman" w:cs="Times New Roman"/>
          <w:sz w:val="24"/>
          <w:szCs w:val="24"/>
          <w:lang w:val="en-US"/>
        </w:rPr>
        <w:t xml:space="preserve"> unique accessions in the database and </w:t>
      </w:r>
      <w:r w:rsidR="004B06C9">
        <w:rPr>
          <w:rFonts w:ascii="Times New Roman" w:hAnsi="Times New Roman" w:cs="Times New Roman"/>
          <w:sz w:val="24"/>
          <w:szCs w:val="24"/>
          <w:lang w:val="en-US"/>
        </w:rPr>
        <w:t xml:space="preserve">further </w:t>
      </w:r>
      <w:r w:rsidR="00F108C6" w:rsidRPr="00AF0C81">
        <w:rPr>
          <w:rFonts w:ascii="Times New Roman" w:hAnsi="Times New Roman" w:cs="Times New Roman"/>
          <w:sz w:val="24"/>
          <w:szCs w:val="24"/>
          <w:lang w:val="en-US"/>
        </w:rPr>
        <w:t xml:space="preserve">detailed in the </w:t>
      </w:r>
      <w:r>
        <w:rPr>
          <w:rFonts w:ascii="Times New Roman" w:hAnsi="Times New Roman" w:cs="Times New Roman"/>
          <w:sz w:val="24"/>
          <w:szCs w:val="24"/>
          <w:lang w:val="en-US"/>
        </w:rPr>
        <w:t>Additional file 3</w:t>
      </w:r>
      <w:r w:rsidR="00F108C6" w:rsidRPr="00AF0C81">
        <w:rPr>
          <w:rFonts w:ascii="Times New Roman" w:hAnsi="Times New Roman" w:cs="Times New Roman"/>
          <w:sz w:val="24"/>
          <w:szCs w:val="24"/>
          <w:lang w:val="en-US"/>
        </w:rPr>
        <w:t xml:space="preserve">. The number of accessions refers to the unique sequences in the database </w:t>
      </w:r>
      <w:r w:rsidR="004B06C9">
        <w:rPr>
          <w:rFonts w:ascii="Times New Roman" w:hAnsi="Times New Roman" w:cs="Times New Roman"/>
          <w:sz w:val="24"/>
          <w:szCs w:val="24"/>
          <w:lang w:val="en-US"/>
        </w:rPr>
        <w:t>used for</w:t>
      </w:r>
      <w:r w:rsidR="00F108C6" w:rsidRPr="00AF0C81">
        <w:rPr>
          <w:rFonts w:ascii="Times New Roman" w:hAnsi="Times New Roman" w:cs="Times New Roman"/>
          <w:sz w:val="24"/>
          <w:szCs w:val="24"/>
          <w:lang w:val="en-US"/>
        </w:rPr>
        <w:t xml:space="preserve"> the haplotype </w:t>
      </w:r>
      <w:r w:rsidR="004B06C9">
        <w:rPr>
          <w:rFonts w:ascii="Times New Roman" w:hAnsi="Times New Roman" w:cs="Times New Roman"/>
          <w:sz w:val="24"/>
          <w:szCs w:val="24"/>
          <w:lang w:val="en-US"/>
        </w:rPr>
        <w:t>determination</w:t>
      </w:r>
      <w:r w:rsidR="00F108C6" w:rsidRPr="00AF0C8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normal2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334"/>
        <w:gridCol w:w="1855"/>
        <w:gridCol w:w="2531"/>
      </w:tblGrid>
      <w:tr w:rsidR="00F108C6" w:rsidRPr="00C43E34" w14:paraId="60764EF7" w14:textId="77777777" w:rsidTr="00A70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2AEAA1B" w14:textId="77777777" w:rsidR="00F108C6" w:rsidRPr="00D10515" w:rsidRDefault="00F108C6" w:rsidP="00A70E5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  <w:p w14:paraId="41C09AC3" w14:textId="77777777" w:rsidR="00F108C6" w:rsidRPr="00C43E34" w:rsidRDefault="00F108C6" w:rsidP="00A70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211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4FDF339" w14:textId="77777777" w:rsidR="00F108C6" w:rsidRPr="00076CD1" w:rsidRDefault="00F108C6" w:rsidP="00A7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3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smodium</w:t>
            </w:r>
            <w:proofErr w:type="spellEnd"/>
            <w:r w:rsidRPr="00C43E34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Pr="00C43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proteus</w:t>
            </w:r>
          </w:p>
        </w:tc>
        <w:tc>
          <w:tcPr>
            <w:tcW w:w="2902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D689703" w14:textId="77777777" w:rsidR="00F108C6" w:rsidRPr="00076CD1" w:rsidRDefault="00F108C6" w:rsidP="00A70E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43E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cocytozoon</w:t>
            </w:r>
          </w:p>
        </w:tc>
      </w:tr>
      <w:tr w:rsidR="00F108C6" w:rsidRPr="00C43E34" w14:paraId="2CF1F940" w14:textId="77777777" w:rsidTr="00A70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dxa"/>
            <w:tcBorders>
              <w:top w:val="single" w:sz="8" w:space="0" w:color="auto"/>
            </w:tcBorders>
            <w:noWrap/>
            <w:hideMark/>
          </w:tcPr>
          <w:p w14:paraId="35C043C1" w14:textId="77777777" w:rsidR="00F108C6" w:rsidRPr="00D10515" w:rsidRDefault="00F108C6" w:rsidP="00A70E5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1051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umber of GenBank Accessions</w:t>
            </w:r>
          </w:p>
        </w:tc>
        <w:tc>
          <w:tcPr>
            <w:tcW w:w="2118" w:type="dxa"/>
            <w:tcBorders>
              <w:top w:val="single" w:sz="8" w:space="0" w:color="auto"/>
            </w:tcBorders>
            <w:noWrap/>
            <w:hideMark/>
          </w:tcPr>
          <w:p w14:paraId="2BF41DC7" w14:textId="77777777" w:rsidR="00F108C6" w:rsidRPr="00C43E34" w:rsidRDefault="002F402E" w:rsidP="00A7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9</w:t>
            </w:r>
          </w:p>
        </w:tc>
        <w:tc>
          <w:tcPr>
            <w:tcW w:w="2902" w:type="dxa"/>
            <w:tcBorders>
              <w:top w:val="single" w:sz="8" w:space="0" w:color="auto"/>
            </w:tcBorders>
            <w:noWrap/>
            <w:hideMark/>
          </w:tcPr>
          <w:p w14:paraId="4F272CE4" w14:textId="77777777" w:rsidR="00F108C6" w:rsidRPr="00C43E34" w:rsidRDefault="002F402E" w:rsidP="00A7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F108C6" w:rsidRPr="00C43E34" w14:paraId="12D85DDA" w14:textId="77777777" w:rsidTr="00A70E50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dxa"/>
            <w:noWrap/>
            <w:hideMark/>
          </w:tcPr>
          <w:p w14:paraId="59F3DE98" w14:textId="77777777" w:rsidR="00F108C6" w:rsidRPr="0024281F" w:rsidRDefault="00F108C6" w:rsidP="00A70E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24281F">
              <w:rPr>
                <w:rFonts w:ascii="Times New Roman" w:hAnsi="Times New Roman" w:cs="Times New Roman"/>
                <w:b w:val="0"/>
                <w:sz w:val="24"/>
                <w:szCs w:val="24"/>
              </w:rPr>
              <w:t>Multiple</w:t>
            </w:r>
            <w:proofErr w:type="spellEnd"/>
            <w:r w:rsidRPr="002428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24281F">
              <w:rPr>
                <w:rFonts w:ascii="Times New Roman" w:hAnsi="Times New Roman" w:cs="Times New Roman"/>
                <w:b w:val="0"/>
                <w:sz w:val="24"/>
                <w:szCs w:val="24"/>
              </w:rPr>
              <w:t>Database</w:t>
            </w:r>
            <w:proofErr w:type="spellEnd"/>
            <w:r w:rsidRPr="0024281F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24281F"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2118" w:type="dxa"/>
            <w:noWrap/>
            <w:hideMark/>
          </w:tcPr>
          <w:p w14:paraId="7BAF5EF5" w14:textId="77777777" w:rsidR="00F108C6" w:rsidRPr="0024281F" w:rsidRDefault="0024281F" w:rsidP="00A7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281F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902" w:type="dxa"/>
            <w:noWrap/>
            <w:hideMark/>
          </w:tcPr>
          <w:p w14:paraId="11DAD2DF" w14:textId="77777777" w:rsidR="00F108C6" w:rsidRPr="0024281F" w:rsidRDefault="00F108C6" w:rsidP="00A7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428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108C6" w:rsidRPr="00C43E34" w14:paraId="6DF47159" w14:textId="77777777" w:rsidTr="00A70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dxa"/>
            <w:tcBorders>
              <w:bottom w:val="single" w:sz="12" w:space="0" w:color="auto"/>
            </w:tcBorders>
            <w:noWrap/>
            <w:hideMark/>
          </w:tcPr>
          <w:p w14:paraId="11952773" w14:textId="77777777" w:rsidR="00F108C6" w:rsidRPr="00C43E34" w:rsidRDefault="00F108C6" w:rsidP="00A70E5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10515">
              <w:rPr>
                <w:rFonts w:ascii="Times New Roman" w:hAnsi="Times New Roman" w:cs="Times New Roman"/>
                <w:b w:val="0"/>
                <w:sz w:val="24"/>
                <w:szCs w:val="24"/>
              </w:rPr>
              <w:t>Unique</w:t>
            </w:r>
            <w:proofErr w:type="spellEnd"/>
            <w:r w:rsidRPr="00D1051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D10515">
              <w:rPr>
                <w:rFonts w:ascii="Times New Roman" w:hAnsi="Times New Roman" w:cs="Times New Roman"/>
                <w:b w:val="0"/>
                <w:sz w:val="24"/>
                <w:szCs w:val="24"/>
              </w:rPr>
              <w:t>Database</w:t>
            </w:r>
            <w:proofErr w:type="spellEnd"/>
            <w:r w:rsidRPr="00D1051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D10515"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2118" w:type="dxa"/>
            <w:tcBorders>
              <w:bottom w:val="single" w:sz="12" w:space="0" w:color="auto"/>
            </w:tcBorders>
            <w:noWrap/>
            <w:hideMark/>
          </w:tcPr>
          <w:p w14:paraId="2217238C" w14:textId="77777777" w:rsidR="00F108C6" w:rsidRPr="00C43E34" w:rsidRDefault="00CE3112" w:rsidP="00A7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  <w:r w:rsidR="00F108C6" w:rsidRPr="00C43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02" w:type="dxa"/>
            <w:tcBorders>
              <w:bottom w:val="single" w:sz="12" w:space="0" w:color="auto"/>
            </w:tcBorders>
            <w:noWrap/>
            <w:hideMark/>
          </w:tcPr>
          <w:p w14:paraId="6CBB713F" w14:textId="77777777" w:rsidR="00F108C6" w:rsidRPr="00C43E34" w:rsidRDefault="00CE3112" w:rsidP="00A7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F108C6" w:rsidRPr="00C43E34" w14:paraId="44CE35D7" w14:textId="77777777" w:rsidTr="00A70E50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dxa"/>
            <w:tcBorders>
              <w:bottom w:val="single" w:sz="8" w:space="0" w:color="auto"/>
            </w:tcBorders>
            <w:noWrap/>
          </w:tcPr>
          <w:p w14:paraId="55AD6016" w14:textId="77777777" w:rsidR="00F108C6" w:rsidRPr="00C43E34" w:rsidRDefault="00F108C6" w:rsidP="00A70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515">
              <w:rPr>
                <w:rFonts w:ascii="Times New Roman" w:hAnsi="Times New Roman" w:cs="Times New Roman"/>
                <w:sz w:val="24"/>
                <w:szCs w:val="24"/>
              </w:rPr>
              <w:t>Haplotypic</w:t>
            </w:r>
            <w:proofErr w:type="spellEnd"/>
            <w:r w:rsidRPr="00D105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0515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  <w:proofErr w:type="spellEnd"/>
            <w:r w:rsidRPr="00D105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0515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proofErr w:type="spellEnd"/>
          </w:p>
        </w:tc>
        <w:tc>
          <w:tcPr>
            <w:tcW w:w="2118" w:type="dxa"/>
            <w:tcBorders>
              <w:bottom w:val="single" w:sz="8" w:space="0" w:color="auto"/>
            </w:tcBorders>
            <w:noWrap/>
          </w:tcPr>
          <w:p w14:paraId="774C1676" w14:textId="77777777" w:rsidR="00F108C6" w:rsidRPr="00C43E34" w:rsidRDefault="00CE3112" w:rsidP="00A7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2902" w:type="dxa"/>
            <w:tcBorders>
              <w:bottom w:val="single" w:sz="8" w:space="0" w:color="auto"/>
            </w:tcBorders>
            <w:noWrap/>
          </w:tcPr>
          <w:p w14:paraId="3D06B157" w14:textId="4EC8DD62" w:rsidR="00F108C6" w:rsidRPr="00F175C5" w:rsidRDefault="00E23C6B" w:rsidP="00A7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17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</w:tr>
      <w:tr w:rsidR="00F108C6" w:rsidRPr="00C43E34" w14:paraId="16A44C57" w14:textId="77777777" w:rsidTr="00A70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dxa"/>
            <w:tcBorders>
              <w:top w:val="single" w:sz="8" w:space="0" w:color="auto"/>
            </w:tcBorders>
            <w:noWrap/>
          </w:tcPr>
          <w:p w14:paraId="35F44DC6" w14:textId="77777777" w:rsidR="00F108C6" w:rsidRPr="00C43E34" w:rsidRDefault="00F108C6" w:rsidP="00A70E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0515">
              <w:rPr>
                <w:rFonts w:ascii="Times New Roman" w:hAnsi="Times New Roman" w:cs="Times New Roman"/>
                <w:b w:val="0"/>
                <w:sz w:val="24"/>
                <w:szCs w:val="24"/>
              </w:rPr>
              <w:t>Single-</w:t>
            </w:r>
            <w:proofErr w:type="spellStart"/>
            <w:r w:rsidRPr="00D10515"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</w:t>
            </w:r>
            <w:proofErr w:type="spellEnd"/>
            <w:r w:rsidRPr="00D1051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D10515">
              <w:rPr>
                <w:rFonts w:ascii="Times New Roman" w:hAnsi="Times New Roman" w:cs="Times New Roman"/>
                <w:b w:val="0"/>
                <w:sz w:val="24"/>
                <w:szCs w:val="24"/>
              </w:rPr>
              <w:t>haplotypes</w:t>
            </w:r>
            <w:proofErr w:type="spellEnd"/>
          </w:p>
        </w:tc>
        <w:tc>
          <w:tcPr>
            <w:tcW w:w="2118" w:type="dxa"/>
            <w:tcBorders>
              <w:top w:val="single" w:sz="8" w:space="0" w:color="auto"/>
            </w:tcBorders>
            <w:noWrap/>
          </w:tcPr>
          <w:p w14:paraId="78588882" w14:textId="77777777" w:rsidR="00F108C6" w:rsidRPr="00C43E34" w:rsidRDefault="00CE3112" w:rsidP="00A7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  <w:r w:rsidR="00F108C6" w:rsidRPr="00C43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02" w:type="dxa"/>
            <w:tcBorders>
              <w:top w:val="single" w:sz="8" w:space="0" w:color="auto"/>
            </w:tcBorders>
            <w:noWrap/>
          </w:tcPr>
          <w:p w14:paraId="7779CC6C" w14:textId="77777777" w:rsidR="00F108C6" w:rsidRPr="00C43E34" w:rsidRDefault="00F108C6" w:rsidP="00A7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E31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43E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08C6" w:rsidRPr="00C43E34" w14:paraId="2FA65DC4" w14:textId="77777777" w:rsidTr="00A70E50">
        <w:trPr>
          <w:trHeight w:val="1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dxa"/>
            <w:tcBorders>
              <w:bottom w:val="single" w:sz="12" w:space="0" w:color="auto"/>
            </w:tcBorders>
            <w:noWrap/>
          </w:tcPr>
          <w:p w14:paraId="381157E2" w14:textId="77777777" w:rsidR="00F108C6" w:rsidRPr="00D10515" w:rsidRDefault="00F108C6" w:rsidP="00A70E50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1051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Number of sequences per haplotypic group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Maximum/</w:t>
            </w:r>
            <w:r w:rsidRPr="00D1051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v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age/</w:t>
            </w:r>
            <w:r w:rsidRPr="00D10515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nimum)</w:t>
            </w:r>
          </w:p>
        </w:tc>
        <w:tc>
          <w:tcPr>
            <w:tcW w:w="2118" w:type="dxa"/>
            <w:tcBorders>
              <w:bottom w:val="single" w:sz="12" w:space="0" w:color="auto"/>
            </w:tcBorders>
            <w:noWrap/>
          </w:tcPr>
          <w:p w14:paraId="0C654E60" w14:textId="77777777" w:rsidR="00F108C6" w:rsidRPr="00C43E34" w:rsidRDefault="00CE3112" w:rsidP="00A7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108C6" w:rsidRPr="00C43E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108C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F108C6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  <w:tc>
          <w:tcPr>
            <w:tcW w:w="2902" w:type="dxa"/>
            <w:tcBorders>
              <w:bottom w:val="single" w:sz="12" w:space="0" w:color="auto"/>
            </w:tcBorders>
            <w:noWrap/>
          </w:tcPr>
          <w:p w14:paraId="257C611D" w14:textId="77777777" w:rsidR="00F108C6" w:rsidRPr="00C43E34" w:rsidRDefault="00CE3112" w:rsidP="00A7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108C6">
              <w:rPr>
                <w:rFonts w:ascii="Times New Roman" w:hAnsi="Times New Roman" w:cs="Times New Roman"/>
                <w:sz w:val="24"/>
                <w:szCs w:val="24"/>
              </w:rPr>
              <w:t>/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108C6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</w:tr>
    </w:tbl>
    <w:p w14:paraId="1C6805F1" w14:textId="77777777" w:rsidR="00D96893" w:rsidRDefault="00D96893">
      <w:bookmarkStart w:id="0" w:name="_GoBack"/>
      <w:bookmarkEnd w:id="0"/>
    </w:p>
    <w:sectPr w:rsidR="00D96893" w:rsidSect="00306449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CzMDM0NjU2MDAyNTVQ0lEKTi0uzszPAykwqgUAvP/AFCwAAAA="/>
  </w:docVars>
  <w:rsids>
    <w:rsidRoot w:val="00F108C6"/>
    <w:rsid w:val="00235355"/>
    <w:rsid w:val="0024281F"/>
    <w:rsid w:val="002F402E"/>
    <w:rsid w:val="00306449"/>
    <w:rsid w:val="00450C01"/>
    <w:rsid w:val="004B06C9"/>
    <w:rsid w:val="004D6470"/>
    <w:rsid w:val="00515BA6"/>
    <w:rsid w:val="006857CE"/>
    <w:rsid w:val="00855ADE"/>
    <w:rsid w:val="00873645"/>
    <w:rsid w:val="008C5A7B"/>
    <w:rsid w:val="00914651"/>
    <w:rsid w:val="00AD05F8"/>
    <w:rsid w:val="00CE3112"/>
    <w:rsid w:val="00D96893"/>
    <w:rsid w:val="00E23C6B"/>
    <w:rsid w:val="00E52F8C"/>
    <w:rsid w:val="00F108C6"/>
    <w:rsid w:val="00F1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82C8D4"/>
  <w15:docId w15:val="{382FFEF6-9B8A-4758-9CC8-0CC5CE74F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08C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F108C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6857C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57C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C64319C-7440-4AA4-BC87-9181594F1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ORENA GIL</dc:creator>
  <cp:keywords/>
  <dc:description/>
  <cp:lastModifiedBy>DIANA LORENA GIL</cp:lastModifiedBy>
  <cp:revision>17</cp:revision>
  <dcterms:created xsi:type="dcterms:W3CDTF">2018-02-23T14:17:00Z</dcterms:created>
  <dcterms:modified xsi:type="dcterms:W3CDTF">2019-04-02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8653bd-8fa3-3f8b-87ca-4853f36cf063</vt:lpwstr>
  </property>
</Properties>
</file>